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98CCBE" w14:textId="0FC2EE38" w:rsidR="00631BC7" w:rsidRPr="00631BC7" w:rsidRDefault="00930275" w:rsidP="00F26D0A">
      <w:pPr>
        <w:tabs>
          <w:tab w:val="left" w:pos="8557"/>
        </w:tabs>
        <w:rPr>
          <w:rFonts w:cstheme="minorHAnsi"/>
          <w:b/>
          <w:bCs/>
          <w:lang w:val="en-CA"/>
        </w:rPr>
      </w:pPr>
      <w:r>
        <w:rPr>
          <w:rFonts w:cstheme="minorHAnsi"/>
          <w:b/>
          <w:bCs/>
        </w:rPr>
        <w:t>Additional file</w:t>
      </w:r>
      <w:bookmarkStart w:id="0" w:name="_GoBack"/>
      <w:bookmarkEnd w:id="0"/>
      <w:r w:rsidR="00631BC7" w:rsidRPr="00631BC7">
        <w:rPr>
          <w:rFonts w:cstheme="minorHAnsi"/>
          <w:b/>
          <w:bCs/>
          <w:lang w:val="en-CA"/>
        </w:rPr>
        <w:t xml:space="preserve"> </w:t>
      </w:r>
      <w:r w:rsidR="002103C3">
        <w:rPr>
          <w:rFonts w:cstheme="minorHAnsi"/>
          <w:b/>
          <w:bCs/>
          <w:lang w:val="en-CA"/>
        </w:rPr>
        <w:t>4</w:t>
      </w:r>
    </w:p>
    <w:p w14:paraId="6F06D188" w14:textId="77777777" w:rsidR="00631BC7" w:rsidRDefault="00631BC7" w:rsidP="00F26D0A">
      <w:pPr>
        <w:tabs>
          <w:tab w:val="left" w:pos="8557"/>
        </w:tabs>
        <w:rPr>
          <w:rFonts w:cstheme="minorHAnsi"/>
          <w:b/>
          <w:bCs/>
          <w:sz w:val="36"/>
          <w:lang w:val="en-CA"/>
        </w:rPr>
      </w:pPr>
    </w:p>
    <w:p w14:paraId="7967CABB" w14:textId="31332ED7" w:rsidR="00F26D0A" w:rsidRPr="00631BC7" w:rsidRDefault="000A2B8C" w:rsidP="00F26D0A">
      <w:pPr>
        <w:tabs>
          <w:tab w:val="left" w:pos="8557"/>
        </w:tabs>
        <w:rPr>
          <w:rFonts w:cstheme="minorHAnsi"/>
          <w:b/>
          <w:bCs/>
          <w:sz w:val="32"/>
          <w:szCs w:val="22"/>
          <w:lang w:val="en-CA"/>
        </w:rPr>
      </w:pPr>
      <w:r w:rsidRPr="00631BC7">
        <w:rPr>
          <w:rFonts w:cstheme="minorHAnsi"/>
          <w:b/>
          <w:bCs/>
          <w:sz w:val="32"/>
          <w:szCs w:val="22"/>
          <w:lang w:val="en-CA"/>
        </w:rPr>
        <w:t xml:space="preserve">[Template] </w:t>
      </w:r>
      <w:r w:rsidR="00F26D0A" w:rsidRPr="00631BC7">
        <w:rPr>
          <w:rFonts w:cstheme="minorHAnsi"/>
          <w:b/>
          <w:bCs/>
          <w:sz w:val="32"/>
          <w:szCs w:val="22"/>
          <w:lang w:val="en-CA"/>
        </w:rPr>
        <w:t xml:space="preserve">Introduction for Volunteer Patients of an </w:t>
      </w:r>
      <w:r w:rsidR="00F26D0A" w:rsidRPr="00631BC7">
        <w:rPr>
          <w:rFonts w:cstheme="minorHAnsi"/>
          <w:b/>
          <w:bCs/>
          <w:sz w:val="32"/>
          <w:szCs w:val="22"/>
          <w:lang w:val="en-CA"/>
        </w:rPr>
        <w:tab/>
      </w:r>
    </w:p>
    <w:p w14:paraId="1DD957A7" w14:textId="1250EB53" w:rsidR="00F26D0A" w:rsidRPr="00631BC7" w:rsidRDefault="00F26D0A" w:rsidP="00F26D0A">
      <w:pPr>
        <w:rPr>
          <w:rFonts w:cstheme="minorHAnsi"/>
          <w:b/>
          <w:bCs/>
          <w:sz w:val="32"/>
          <w:szCs w:val="22"/>
          <w:lang w:val="en-CA"/>
        </w:rPr>
      </w:pPr>
      <w:r w:rsidRPr="00631BC7">
        <w:rPr>
          <w:rFonts w:cstheme="minorHAnsi"/>
          <w:b/>
          <w:bCs/>
          <w:sz w:val="32"/>
          <w:szCs w:val="22"/>
          <w:lang w:val="en-CA"/>
        </w:rPr>
        <w:t>Observed History and Physical Session</w:t>
      </w:r>
    </w:p>
    <w:p w14:paraId="59C25B5B" w14:textId="77777777" w:rsidR="00F26D0A" w:rsidRPr="00E24F24" w:rsidRDefault="00F26D0A" w:rsidP="00F26D0A">
      <w:pPr>
        <w:rPr>
          <w:rFonts w:cstheme="minorHAnsi"/>
          <w:sz w:val="36"/>
          <w:lang w:val="en-CA"/>
        </w:rPr>
      </w:pPr>
    </w:p>
    <w:p w14:paraId="0D29DD5B" w14:textId="77777777" w:rsidR="00F26D0A" w:rsidRPr="00E24F24" w:rsidRDefault="00F26D0A" w:rsidP="00F26D0A">
      <w:pPr>
        <w:rPr>
          <w:rFonts w:cstheme="minorHAnsi"/>
          <w:lang w:val="en-CA"/>
        </w:rPr>
      </w:pPr>
      <w:r w:rsidRPr="00E24F24">
        <w:rPr>
          <w:rFonts w:cstheme="minorHAnsi"/>
          <w:lang w:val="en-CA"/>
        </w:rPr>
        <w:t xml:space="preserve">To begin with, thank you very much for doing this.  Your participation is essential for the development of these new health professionals as they learn the art and science of becoming a physician. </w:t>
      </w:r>
    </w:p>
    <w:p w14:paraId="1A1D9293" w14:textId="77777777" w:rsidR="00F26D0A" w:rsidRPr="00E24F24" w:rsidRDefault="00F26D0A" w:rsidP="00F26D0A">
      <w:pPr>
        <w:rPr>
          <w:rFonts w:cstheme="minorHAnsi"/>
          <w:lang w:val="en-CA"/>
        </w:rPr>
      </w:pPr>
    </w:p>
    <w:p w14:paraId="7B8CD2D0" w14:textId="77777777" w:rsidR="00F26D0A" w:rsidRPr="00E24F24" w:rsidRDefault="00F26D0A" w:rsidP="00F26D0A">
      <w:pPr>
        <w:rPr>
          <w:rFonts w:cstheme="minorHAnsi"/>
          <w:b/>
          <w:lang w:val="en-CA"/>
        </w:rPr>
      </w:pPr>
      <w:r w:rsidRPr="00E24F24">
        <w:rPr>
          <w:rFonts w:cstheme="minorHAnsi"/>
          <w:b/>
          <w:lang w:val="en-CA"/>
        </w:rPr>
        <w:t xml:space="preserve">What we need from you: </w:t>
      </w:r>
    </w:p>
    <w:p w14:paraId="6480655B" w14:textId="77777777" w:rsidR="00F26D0A" w:rsidRPr="00E24F24" w:rsidRDefault="00F26D0A" w:rsidP="00F26D0A">
      <w:pPr>
        <w:pStyle w:val="ListParagraph"/>
        <w:numPr>
          <w:ilvl w:val="0"/>
          <w:numId w:val="2"/>
        </w:numPr>
        <w:rPr>
          <w:rFonts w:cstheme="minorHAnsi"/>
          <w:lang w:val="en-CA"/>
        </w:rPr>
      </w:pPr>
      <w:r w:rsidRPr="00E24F24">
        <w:rPr>
          <w:rFonts w:cstheme="minorHAnsi"/>
          <w:lang w:val="en-CA"/>
        </w:rPr>
        <w:t xml:space="preserve">A reason why you are visiting the doctor (i.e.: follow up from a test, a new symptom like shortness of breath, belly pain, chest pain, etc.). Please treat this interview like any other visit to a doctor; it will make it more realistic for the student.   </w:t>
      </w:r>
    </w:p>
    <w:p w14:paraId="2CBD2E33" w14:textId="77777777" w:rsidR="00F26D0A" w:rsidRPr="00E24F24" w:rsidRDefault="00F26D0A" w:rsidP="00F26D0A">
      <w:pPr>
        <w:rPr>
          <w:rFonts w:cstheme="minorHAnsi"/>
          <w:lang w:val="en-CA"/>
        </w:rPr>
      </w:pPr>
    </w:p>
    <w:p w14:paraId="70A221B5" w14:textId="77777777" w:rsidR="00F26D0A" w:rsidRPr="00E24F24" w:rsidRDefault="00F26D0A" w:rsidP="00F26D0A">
      <w:pPr>
        <w:rPr>
          <w:rFonts w:cstheme="minorHAnsi"/>
          <w:b/>
          <w:lang w:val="en-CA"/>
        </w:rPr>
      </w:pPr>
      <w:r w:rsidRPr="00E24F24">
        <w:rPr>
          <w:rFonts w:cstheme="minorHAnsi"/>
          <w:b/>
          <w:lang w:val="en-CA"/>
        </w:rPr>
        <w:t xml:space="preserve">What to expect: </w:t>
      </w:r>
    </w:p>
    <w:p w14:paraId="16F40C06" w14:textId="77777777" w:rsidR="00F26D0A" w:rsidRPr="00E24F24" w:rsidRDefault="00F26D0A" w:rsidP="00F26D0A">
      <w:pPr>
        <w:pStyle w:val="ListParagraph"/>
        <w:numPr>
          <w:ilvl w:val="0"/>
          <w:numId w:val="1"/>
        </w:numPr>
        <w:rPr>
          <w:rFonts w:cstheme="minorHAnsi"/>
          <w:lang w:val="en-CA"/>
        </w:rPr>
      </w:pPr>
      <w:r w:rsidRPr="00E24F24">
        <w:rPr>
          <w:rFonts w:cstheme="minorHAnsi"/>
          <w:lang w:val="en-CA"/>
        </w:rPr>
        <w:t xml:space="preserve">Just like your doctor would, the student will ask you why you are here. The student will also ask you many questions about your past medical history.  Answer as many as you are able to and comfortable with.  You don’t have to hide anything, just answer the questions truthfully.  The goal of this exercise is to allow the student to gather and organize real information from a real patient. </w:t>
      </w:r>
    </w:p>
    <w:p w14:paraId="2B7E11FB" w14:textId="77777777" w:rsidR="00F26D0A" w:rsidRPr="00E24F24" w:rsidRDefault="00F26D0A" w:rsidP="00F26D0A">
      <w:pPr>
        <w:rPr>
          <w:rFonts w:cstheme="minorHAnsi"/>
          <w:lang w:val="en-CA"/>
        </w:rPr>
      </w:pPr>
    </w:p>
    <w:p w14:paraId="1E848ED2" w14:textId="77777777" w:rsidR="00F26D0A" w:rsidRPr="00E24F24" w:rsidRDefault="00F26D0A" w:rsidP="00F26D0A">
      <w:pPr>
        <w:pStyle w:val="ListParagraph"/>
        <w:numPr>
          <w:ilvl w:val="0"/>
          <w:numId w:val="1"/>
        </w:numPr>
        <w:rPr>
          <w:rFonts w:cstheme="minorHAnsi"/>
          <w:lang w:val="en-CA"/>
        </w:rPr>
      </w:pPr>
      <w:r w:rsidRPr="00E24F24">
        <w:rPr>
          <w:rFonts w:cstheme="minorHAnsi"/>
          <w:lang w:val="en-CA"/>
        </w:rPr>
        <w:t>The student will examine you as well.  Again, please respond realistically to any exam that the student may do on you.</w:t>
      </w:r>
    </w:p>
    <w:p w14:paraId="5E67D073" w14:textId="77777777" w:rsidR="00F26D0A" w:rsidRPr="00E24F24" w:rsidRDefault="00F26D0A" w:rsidP="00F26D0A">
      <w:pPr>
        <w:pStyle w:val="ListParagraph"/>
        <w:rPr>
          <w:rFonts w:cstheme="minorHAnsi"/>
          <w:lang w:val="en-CA"/>
        </w:rPr>
      </w:pPr>
    </w:p>
    <w:p w14:paraId="4FB4B487" w14:textId="77777777" w:rsidR="00F26D0A" w:rsidRPr="00E24F24" w:rsidRDefault="00F26D0A" w:rsidP="00F26D0A">
      <w:pPr>
        <w:pStyle w:val="ListParagraph"/>
        <w:numPr>
          <w:ilvl w:val="0"/>
          <w:numId w:val="1"/>
        </w:numPr>
        <w:rPr>
          <w:rFonts w:cstheme="minorHAnsi"/>
          <w:lang w:val="en-CA"/>
        </w:rPr>
      </w:pPr>
      <w:r w:rsidRPr="00E24F24">
        <w:rPr>
          <w:rFonts w:cstheme="minorHAnsi"/>
          <w:lang w:val="en-CA"/>
        </w:rPr>
        <w:t xml:space="preserve">A licensed physician will observe the entire session and take notes on the student’s performance so that the student has detailed feedback about their strengths and potential areas of improvement. </w:t>
      </w:r>
    </w:p>
    <w:p w14:paraId="627E7655" w14:textId="77777777" w:rsidR="00F26D0A" w:rsidRPr="00E24F24" w:rsidRDefault="00F26D0A" w:rsidP="00F26D0A">
      <w:pPr>
        <w:pStyle w:val="ListParagraph"/>
        <w:rPr>
          <w:rFonts w:cstheme="minorHAnsi"/>
          <w:lang w:val="en-CA"/>
        </w:rPr>
      </w:pPr>
    </w:p>
    <w:p w14:paraId="288E8C2C" w14:textId="77777777" w:rsidR="00F26D0A" w:rsidRPr="00E24F24" w:rsidRDefault="00F26D0A" w:rsidP="00F26D0A">
      <w:pPr>
        <w:rPr>
          <w:rFonts w:cstheme="minorHAnsi"/>
          <w:lang w:val="en-CA"/>
        </w:rPr>
      </w:pPr>
      <w:r w:rsidRPr="00E24F24">
        <w:rPr>
          <w:rFonts w:cstheme="minorHAnsi"/>
          <w:lang w:val="en-CA"/>
        </w:rPr>
        <w:t>As with any visit to a healthcare provider, all information shared is confidential. At any time, if you are uncomfortable with any questioning or examination, please tell the student and the examiner in the room.</w:t>
      </w:r>
    </w:p>
    <w:p w14:paraId="7FA44008" w14:textId="77777777" w:rsidR="00F26D0A" w:rsidRPr="00E24F24" w:rsidRDefault="00F26D0A" w:rsidP="00F26D0A">
      <w:pPr>
        <w:rPr>
          <w:rFonts w:cstheme="minorHAnsi"/>
          <w:lang w:val="en-CA"/>
        </w:rPr>
      </w:pPr>
    </w:p>
    <w:p w14:paraId="5B39811E" w14:textId="77777777" w:rsidR="00F26D0A" w:rsidRPr="00E24F24" w:rsidRDefault="00F26D0A" w:rsidP="00F26D0A">
      <w:pPr>
        <w:rPr>
          <w:rFonts w:cstheme="minorHAnsi"/>
          <w:lang w:val="en-CA"/>
        </w:rPr>
      </w:pPr>
      <w:r w:rsidRPr="00E24F24">
        <w:rPr>
          <w:rFonts w:cstheme="minorHAnsi"/>
          <w:lang w:val="en-CA"/>
        </w:rPr>
        <w:t>There will be a few minutes before we begin when you can ask me any questions you may have. Again, thank you for your participation.</w:t>
      </w:r>
    </w:p>
    <w:p w14:paraId="481B52CF" w14:textId="77777777" w:rsidR="00F26D0A" w:rsidRPr="00E24F24" w:rsidRDefault="00F26D0A" w:rsidP="00F26D0A">
      <w:pPr>
        <w:rPr>
          <w:rFonts w:cstheme="minorHAnsi"/>
          <w:lang w:val="en-CA"/>
        </w:rPr>
      </w:pPr>
    </w:p>
    <w:p w14:paraId="5B44B327" w14:textId="77777777" w:rsidR="00F26D0A" w:rsidRPr="00E24F24" w:rsidRDefault="00F26D0A" w:rsidP="00F26D0A">
      <w:pPr>
        <w:rPr>
          <w:rFonts w:cstheme="minorHAnsi"/>
          <w:lang w:val="en-CA"/>
        </w:rPr>
      </w:pPr>
      <w:r w:rsidRPr="00E24F24">
        <w:rPr>
          <w:rFonts w:cstheme="minorHAnsi"/>
          <w:lang w:val="en-CA"/>
        </w:rPr>
        <w:t xml:space="preserve">Sincerely, </w:t>
      </w:r>
    </w:p>
    <w:p w14:paraId="65B1B379" w14:textId="77777777" w:rsidR="00F26D0A" w:rsidRPr="00E24F24" w:rsidRDefault="00F26D0A">
      <w:pPr>
        <w:rPr>
          <w:rFonts w:cstheme="minorHAnsi"/>
          <w:lang w:val="en-CA"/>
        </w:rPr>
      </w:pPr>
    </w:p>
    <w:p w14:paraId="067337A1" w14:textId="3AE10D00" w:rsidR="00F26D0A" w:rsidRPr="00E24F24" w:rsidRDefault="00F26D0A">
      <w:pPr>
        <w:rPr>
          <w:rFonts w:cstheme="minorHAnsi"/>
          <w:lang w:val="fr-CA"/>
        </w:rPr>
      </w:pPr>
      <w:r w:rsidRPr="00E24F24">
        <w:rPr>
          <w:rFonts w:cstheme="minorHAnsi"/>
          <w:lang w:val="en-CA"/>
        </w:rPr>
        <w:t>[NAME AND SIGNATURE OF SUPERVISING PHYSICIAN]</w:t>
      </w:r>
      <w:r w:rsidRPr="00E24F24">
        <w:rPr>
          <w:rFonts w:cstheme="minorHAnsi"/>
          <w:lang w:val="fr-CA"/>
        </w:rPr>
        <w:t xml:space="preserve"> </w:t>
      </w:r>
    </w:p>
    <w:sectPr w:rsidR="00F26D0A" w:rsidRPr="00E24F24" w:rsidSect="003950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741BA"/>
    <w:multiLevelType w:val="hybridMultilevel"/>
    <w:tmpl w:val="9F7270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FD5371"/>
    <w:multiLevelType w:val="hybridMultilevel"/>
    <w:tmpl w:val="AF34C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F12E7B"/>
    <w:rsid w:val="00012496"/>
    <w:rsid w:val="0005038C"/>
    <w:rsid w:val="00064EA4"/>
    <w:rsid w:val="000739C3"/>
    <w:rsid w:val="00080AB4"/>
    <w:rsid w:val="000A2B8C"/>
    <w:rsid w:val="000A4E19"/>
    <w:rsid w:val="000F6F40"/>
    <w:rsid w:val="00135B8B"/>
    <w:rsid w:val="0020376C"/>
    <w:rsid w:val="002103C3"/>
    <w:rsid w:val="00230560"/>
    <w:rsid w:val="002B2D88"/>
    <w:rsid w:val="0039504C"/>
    <w:rsid w:val="003B2004"/>
    <w:rsid w:val="004056F5"/>
    <w:rsid w:val="00447C38"/>
    <w:rsid w:val="004C05B5"/>
    <w:rsid w:val="00535DB4"/>
    <w:rsid w:val="005440A6"/>
    <w:rsid w:val="00555DBE"/>
    <w:rsid w:val="005C2E46"/>
    <w:rsid w:val="00602835"/>
    <w:rsid w:val="00631BC7"/>
    <w:rsid w:val="00662E09"/>
    <w:rsid w:val="006F7CC9"/>
    <w:rsid w:val="00766512"/>
    <w:rsid w:val="00877B4C"/>
    <w:rsid w:val="008B5AC4"/>
    <w:rsid w:val="008C5B9F"/>
    <w:rsid w:val="008E5E41"/>
    <w:rsid w:val="00930275"/>
    <w:rsid w:val="00997FC4"/>
    <w:rsid w:val="009C276F"/>
    <w:rsid w:val="00A018E3"/>
    <w:rsid w:val="00A94E87"/>
    <w:rsid w:val="00AE2312"/>
    <w:rsid w:val="00B66744"/>
    <w:rsid w:val="00B868AE"/>
    <w:rsid w:val="00BB2C75"/>
    <w:rsid w:val="00BF2D16"/>
    <w:rsid w:val="00C92DCC"/>
    <w:rsid w:val="00CA7BE5"/>
    <w:rsid w:val="00D2001C"/>
    <w:rsid w:val="00D8592E"/>
    <w:rsid w:val="00E24F24"/>
    <w:rsid w:val="00E6037C"/>
    <w:rsid w:val="00EC1D56"/>
    <w:rsid w:val="00EC7696"/>
    <w:rsid w:val="00EE62B0"/>
    <w:rsid w:val="00F12E7B"/>
    <w:rsid w:val="00F26D0A"/>
    <w:rsid w:val="00F35F14"/>
    <w:rsid w:val="00F506F2"/>
    <w:rsid w:val="00F62F6D"/>
    <w:rsid w:val="00F744B1"/>
    <w:rsid w:val="00F92F1B"/>
    <w:rsid w:val="00FE3062"/>
    <w:rsid w:val="00FF13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3C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D0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D0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D0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D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96</Words>
  <Characters>1433</Characters>
  <Application>Microsoft Office Word</Application>
  <DocSecurity>0</DocSecurity>
  <Lines>38</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eaver</dc:creator>
  <cp:keywords/>
  <dc:description/>
  <cp:lastModifiedBy>E738677</cp:lastModifiedBy>
  <cp:revision>8</cp:revision>
  <dcterms:created xsi:type="dcterms:W3CDTF">2022-07-27T18:35:00Z</dcterms:created>
  <dcterms:modified xsi:type="dcterms:W3CDTF">2023-09-21T12:45:00Z</dcterms:modified>
</cp:coreProperties>
</file>